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000"/>
        <w:gridCol w:w="1000"/>
        <w:gridCol w:w="1000"/>
        <w:gridCol w:w="1000"/>
        <w:gridCol w:w="1100"/>
        <w:gridCol w:w="1000"/>
        <w:gridCol w:w="1260"/>
      </w:tblGrid>
      <w:tr w:rsidR="00CB214D" w:rsidRPr="003C2B85" w:rsidTr="00CB214D">
        <w:trPr>
          <w:trHeight w:val="300"/>
        </w:trPr>
        <w:tc>
          <w:tcPr>
            <w:tcW w:w="86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03706F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0370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Main chara</w:t>
            </w:r>
            <w:r w:rsidR="003C2B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cteristics of  respondents  by r</w:t>
            </w:r>
            <w:bookmarkStart w:id="0" w:name="_GoBack"/>
            <w:bookmarkEnd w:id="0"/>
            <w:r w:rsidRPr="000370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isk of acquiring transmitting HI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03706F" w:rsidRDefault="00CB214D" w:rsidP="00CB2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3706F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</w:tr>
      <w:tr w:rsidR="00CB214D" w:rsidRPr="003C2B85" w:rsidTr="00CB214D">
        <w:trPr>
          <w:trHeight w:val="105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14D" w:rsidRPr="0003706F" w:rsidRDefault="00CB214D" w:rsidP="00CB2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Not</w:t>
            </w:r>
            <w:proofErr w:type="spellEnd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at risk  (N=944)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Not</w:t>
            </w:r>
            <w:proofErr w:type="spellEnd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lassifiable</w:t>
            </w:r>
            <w:proofErr w:type="spellEnd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(N=4125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214D" w:rsidRPr="00F52EEF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52EE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t risk of acquiring/transmitting HIV (N=33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F52EEF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CB214D" w:rsidRPr="00CB214D" w:rsidTr="00CB214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14D" w:rsidRPr="00F52EEF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</w:t>
            </w:r>
          </w:p>
        </w:tc>
      </w:tr>
      <w:tr w:rsidR="00CB214D" w:rsidRPr="00CB214D" w:rsidTr="00CB214D">
        <w:trPr>
          <w:trHeight w:val="4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F52EEF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52EE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Recruited at gay dating websit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3,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8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2,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3,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378</w:t>
            </w: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Age (median)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3)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3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,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,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2,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,001</w:t>
            </w: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5-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,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,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,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0-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,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,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0,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-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4,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,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,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gt;=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,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,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,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Place of </w:t>
            </w: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birth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,285</w:t>
            </w: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pa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,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7,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7,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Latin-Americ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,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,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,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ther</w:t>
            </w:r>
            <w:proofErr w:type="spellEnd"/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Count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,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,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,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tudy</w:t>
            </w:r>
            <w:proofErr w:type="spellEnd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leve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,001</w:t>
            </w: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</w:t>
            </w:r>
            <w:proofErr w:type="spellStart"/>
            <w:r w:rsidR="00F52EEF" w:rsidRPr="009B097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Universit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,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,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1,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F52EEF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B097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Universit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6,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3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7,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8,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F52EEF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52EE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Not related to gay sc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,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1,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,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,001</w:t>
            </w: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B214D" w:rsidRPr="00CB214D" w:rsidTr="00CB214D">
        <w:trPr>
          <w:trHeight w:val="4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lf</w:t>
            </w:r>
            <w:proofErr w:type="spellEnd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reported</w:t>
            </w:r>
            <w:proofErr w:type="spellEnd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sexual </w:t>
            </w: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orientation</w:t>
            </w:r>
            <w:proofErr w:type="spellEnd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,001</w:t>
            </w: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F52EEF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H</w:t>
            </w:r>
            <w:r w:rsidR="00CB214D"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mosexu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,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9,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7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4,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F52EEF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H</w:t>
            </w:r>
            <w:r w:rsidR="00CB214D"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tero</w:t>
            </w:r>
            <w:proofErr w:type="spellEnd"/>
            <w:r w:rsidR="00CB214D"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bisexu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4,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,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,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B214D" w:rsidRPr="00CB214D" w:rsidTr="00CB214D">
        <w:trPr>
          <w:trHeight w:val="4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F52EEF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52EE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Number of inhabitants of place of resid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F52EEF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F52EEF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F52EEF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F52EEF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F52EEF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F52EEF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,001</w:t>
            </w: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gt;1.00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,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0,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,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0.000-1.00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,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,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,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gt;10.000-50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,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7,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,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1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,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,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,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ast</w:t>
            </w:r>
            <w:proofErr w:type="spellEnd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testing</w:t>
            </w:r>
            <w:proofErr w:type="spellEnd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histor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,001</w:t>
            </w: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F52EE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&lt; 1 </w:t>
            </w:r>
            <w:proofErr w:type="spellStart"/>
            <w:r w:rsidR="00F52EE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yea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0,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,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gt;=1 y &lt;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,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,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-&lt; 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,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,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F52EEF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6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m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,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,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F52EEF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838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ver</w:t>
            </w:r>
            <w:proofErr w:type="spellEnd"/>
            <w:r w:rsidRPr="007838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838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est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5,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,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Testing</w:t>
            </w:r>
            <w:proofErr w:type="spellEnd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intentions</w:t>
            </w:r>
            <w:proofErr w:type="spellEnd"/>
            <w:r w:rsidRPr="00CB21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,001</w:t>
            </w: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High </w:t>
            </w:r>
            <w:proofErr w:type="spellStart"/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entio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1,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8,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,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di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,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3,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,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CB214D" w:rsidRPr="00CB214D" w:rsidTr="00CB214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B214D" w:rsidRPr="00CB214D" w:rsidRDefault="00CB214D" w:rsidP="00CB214D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Low</w:t>
            </w:r>
            <w:proofErr w:type="spellEnd"/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entio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,0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4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,3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57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,9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14D" w:rsidRPr="00CB214D" w:rsidRDefault="00CB214D" w:rsidP="00CB21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B214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 </w:t>
            </w:r>
          </w:p>
        </w:tc>
      </w:tr>
    </w:tbl>
    <w:p w:rsidR="00762929" w:rsidRDefault="00762929"/>
    <w:sectPr w:rsidR="007629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14D"/>
    <w:rsid w:val="0003706F"/>
    <w:rsid w:val="00293383"/>
    <w:rsid w:val="003C2B85"/>
    <w:rsid w:val="00762929"/>
    <w:rsid w:val="00B27EAF"/>
    <w:rsid w:val="00CB214D"/>
    <w:rsid w:val="00F5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7C6EE3-3476-4538-AADD-871B2546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39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1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 Hoyos Miller</cp:lastModifiedBy>
  <cp:revision>4</cp:revision>
  <dcterms:created xsi:type="dcterms:W3CDTF">2020-02-28T10:39:00Z</dcterms:created>
  <dcterms:modified xsi:type="dcterms:W3CDTF">2020-02-28T11:07:00Z</dcterms:modified>
</cp:coreProperties>
</file>